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4FE4B1" w14:textId="77777777" w:rsidR="00EE28EF" w:rsidRDefault="00EE28EF" w:rsidP="00B4547A">
      <w:pPr>
        <w:spacing w:after="0" w:line="240" w:lineRule="auto"/>
        <w:contextualSpacing/>
        <w:jc w:val="both"/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</w:pPr>
      <w:bookmarkStart w:id="0" w:name="_Hlk38389632"/>
    </w:p>
    <w:p w14:paraId="7EE16C44" w14:textId="75A81C3A" w:rsidR="009173AC" w:rsidRDefault="00B4547A" w:rsidP="00B4547A">
      <w:pPr>
        <w:spacing w:after="0" w:line="240" w:lineRule="auto"/>
        <w:contextualSpacing/>
        <w:jc w:val="both"/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</w:pPr>
      <w:r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  <w:t xml:space="preserve">Supplementary </w:t>
      </w:r>
      <w:r w:rsidR="009173AC" w:rsidRPr="009173AC"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  <w:t xml:space="preserve">Table </w:t>
      </w:r>
      <w:r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  <w:t>3</w:t>
      </w:r>
      <w:r w:rsidR="009173AC" w:rsidRPr="009173AC"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  <w:t xml:space="preserve">. Descriptive statistics, including mean, standard deviation, and range, of quantitative factors being tested in the generalized linear model for data collected </w:t>
      </w:r>
      <w:r w:rsidR="00CE280D"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  <w:t xml:space="preserve">from </w:t>
      </w:r>
      <w:r w:rsidR="009173AC" w:rsidRPr="009173AC"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  <w:t>May 2018</w:t>
      </w:r>
      <w:r w:rsidR="00CE280D"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  <w:t xml:space="preserve"> to </w:t>
      </w:r>
      <w:r w:rsidR="009173AC" w:rsidRPr="009173AC"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  <w:t>May 2019 on State Highway 100 in Cameron County, Texas, USA.</w:t>
      </w:r>
    </w:p>
    <w:p w14:paraId="625C4BFC" w14:textId="77777777" w:rsidR="00B4547A" w:rsidRPr="009173AC" w:rsidRDefault="00B4547A" w:rsidP="00B4547A">
      <w:pPr>
        <w:spacing w:after="0" w:line="240" w:lineRule="auto"/>
        <w:contextualSpacing/>
        <w:jc w:val="both"/>
        <w:rPr>
          <w:rFonts w:ascii="Arial" w:eastAsia="Calibri" w:hAnsi="Arial" w:cs="Arial"/>
          <w:color w:val="000000"/>
          <w:sz w:val="20"/>
          <w:szCs w:val="20"/>
          <w:bdr w:val="none" w:sz="0" w:space="0" w:color="auto" w:frame="1"/>
        </w:rPr>
      </w:pPr>
    </w:p>
    <w:tbl>
      <w:tblPr>
        <w:tblW w:w="6120" w:type="dxa"/>
        <w:tblInd w:w="1627" w:type="dxa"/>
        <w:tblLook w:val="04A0" w:firstRow="1" w:lastRow="0" w:firstColumn="1" w:lastColumn="0" w:noHBand="0" w:noVBand="1"/>
      </w:tblPr>
      <w:tblGrid>
        <w:gridCol w:w="3060"/>
        <w:gridCol w:w="1620"/>
        <w:gridCol w:w="1440"/>
      </w:tblGrid>
      <w:tr w:rsidR="009173AC" w:rsidRPr="009173AC" w14:paraId="53398774" w14:textId="77777777" w:rsidTr="00B4547A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037B85" w14:textId="77777777" w:rsidR="009173AC" w:rsidRPr="009173AC" w:rsidRDefault="009173AC" w:rsidP="00A50ED5">
            <w:pPr>
              <w:spacing w:line="256" w:lineRule="auto"/>
              <w:rPr>
                <w:rFonts w:ascii="Arial" w:eastAsia="Calibri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A658E3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ACBF73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ange</w:t>
            </w:r>
          </w:p>
        </w:tc>
      </w:tr>
      <w:tr w:rsidR="009173AC" w:rsidRPr="009173AC" w14:paraId="04EDECE8" w14:textId="77777777" w:rsidTr="00B4547A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E3D76" w14:textId="77777777" w:rsidR="009173AC" w:rsidRPr="009173AC" w:rsidRDefault="009173AC" w:rsidP="00A50ED5">
            <w:pPr>
              <w:spacing w:after="0" w:line="25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ily Low Temperature (°C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8CD47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.4±6.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80ED6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-27.2</w:t>
            </w:r>
          </w:p>
        </w:tc>
      </w:tr>
      <w:tr w:rsidR="009173AC" w:rsidRPr="009173AC" w14:paraId="38FE5A80" w14:textId="77777777" w:rsidTr="00B4547A">
        <w:trPr>
          <w:trHeight w:val="288"/>
        </w:trPr>
        <w:tc>
          <w:tcPr>
            <w:tcW w:w="3060" w:type="dxa"/>
            <w:noWrap/>
            <w:vAlign w:val="center"/>
            <w:hideMark/>
          </w:tcPr>
          <w:p w14:paraId="36A6267F" w14:textId="77777777" w:rsidR="009173AC" w:rsidRPr="009173AC" w:rsidRDefault="009173AC" w:rsidP="00A50ED5">
            <w:pPr>
              <w:spacing w:after="0" w:line="25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ness ratio</w:t>
            </w:r>
          </w:p>
        </w:tc>
        <w:tc>
          <w:tcPr>
            <w:tcW w:w="1620" w:type="dxa"/>
            <w:noWrap/>
            <w:vAlign w:val="center"/>
            <w:hideMark/>
          </w:tcPr>
          <w:p w14:paraId="1F1FA20B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±0.19</w:t>
            </w:r>
          </w:p>
        </w:tc>
        <w:tc>
          <w:tcPr>
            <w:tcW w:w="1440" w:type="dxa"/>
            <w:noWrap/>
            <w:vAlign w:val="center"/>
            <w:hideMark/>
          </w:tcPr>
          <w:p w14:paraId="1B98338D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-0.54</w:t>
            </w:r>
          </w:p>
        </w:tc>
      </w:tr>
      <w:tr w:rsidR="009173AC" w:rsidRPr="009173AC" w14:paraId="2CB4BAEF" w14:textId="77777777" w:rsidTr="00B4547A">
        <w:trPr>
          <w:trHeight w:val="288"/>
        </w:trPr>
        <w:tc>
          <w:tcPr>
            <w:tcW w:w="3060" w:type="dxa"/>
            <w:noWrap/>
            <w:vAlign w:val="center"/>
            <w:hideMark/>
          </w:tcPr>
          <w:p w14:paraId="10E2B5C6" w14:textId="77777777" w:rsidR="009173AC" w:rsidRPr="009173AC" w:rsidRDefault="009173AC" w:rsidP="00A50ED5">
            <w:pPr>
              <w:spacing w:after="0" w:line="25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173AC">
              <w:rPr>
                <w:rFonts w:ascii="Arial" w:eastAsia="Times New Roman" w:hAnsi="Arial" w:cs="Arial"/>
                <w:sz w:val="20"/>
                <w:szCs w:val="20"/>
              </w:rPr>
              <w:t xml:space="preserve">CS </w:t>
            </w: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ight (m)</w:t>
            </w:r>
          </w:p>
        </w:tc>
        <w:tc>
          <w:tcPr>
            <w:tcW w:w="1620" w:type="dxa"/>
            <w:noWrap/>
            <w:vAlign w:val="center"/>
            <w:hideMark/>
          </w:tcPr>
          <w:p w14:paraId="6464152A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3±0.37</w:t>
            </w:r>
          </w:p>
        </w:tc>
        <w:tc>
          <w:tcPr>
            <w:tcW w:w="1440" w:type="dxa"/>
            <w:noWrap/>
            <w:vAlign w:val="center"/>
            <w:hideMark/>
          </w:tcPr>
          <w:p w14:paraId="6E8CDAD9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2-2.1</w:t>
            </w:r>
          </w:p>
        </w:tc>
      </w:tr>
      <w:tr w:rsidR="009173AC" w:rsidRPr="009173AC" w14:paraId="6F1A6B82" w14:textId="77777777" w:rsidTr="00B4547A">
        <w:trPr>
          <w:trHeight w:val="288"/>
        </w:trPr>
        <w:tc>
          <w:tcPr>
            <w:tcW w:w="3060" w:type="dxa"/>
            <w:noWrap/>
            <w:vAlign w:val="center"/>
            <w:hideMark/>
          </w:tcPr>
          <w:p w14:paraId="2C741F4B" w14:textId="77777777" w:rsidR="009173AC" w:rsidRPr="009173AC" w:rsidRDefault="009173AC" w:rsidP="00A50ED5">
            <w:pPr>
              <w:spacing w:after="0" w:line="25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</w:t>
            </w:r>
            <w:r w:rsidRPr="009173AC">
              <w:rPr>
                <w:rFonts w:ascii="Arial" w:eastAsia="Times New Roman" w:hAnsi="Arial" w:cs="Arial"/>
                <w:sz w:val="20"/>
                <w:szCs w:val="20"/>
              </w:rPr>
              <w:t xml:space="preserve">CS </w:t>
            </w: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gth (m)</w:t>
            </w:r>
          </w:p>
        </w:tc>
        <w:tc>
          <w:tcPr>
            <w:tcW w:w="1620" w:type="dxa"/>
            <w:noWrap/>
            <w:vAlign w:val="center"/>
            <w:hideMark/>
          </w:tcPr>
          <w:p w14:paraId="7DE14A1F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.7±11.0</w:t>
            </w:r>
          </w:p>
        </w:tc>
        <w:tc>
          <w:tcPr>
            <w:tcW w:w="1440" w:type="dxa"/>
            <w:noWrap/>
            <w:vAlign w:val="center"/>
            <w:hideMark/>
          </w:tcPr>
          <w:p w14:paraId="46E58B36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6-54.9</w:t>
            </w:r>
          </w:p>
        </w:tc>
      </w:tr>
      <w:tr w:rsidR="009173AC" w:rsidRPr="009173AC" w14:paraId="03D1AADE" w14:textId="77777777" w:rsidTr="00B4547A">
        <w:trPr>
          <w:trHeight w:val="288"/>
        </w:trPr>
        <w:tc>
          <w:tcPr>
            <w:tcW w:w="3060" w:type="dxa"/>
            <w:noWrap/>
            <w:vAlign w:val="center"/>
            <w:hideMark/>
          </w:tcPr>
          <w:p w14:paraId="639B52B6" w14:textId="77777777" w:rsidR="009173AC" w:rsidRPr="009173AC" w:rsidRDefault="009173AC" w:rsidP="00A50ED5">
            <w:pPr>
              <w:spacing w:after="0" w:line="25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cipitation (cm)</w:t>
            </w:r>
          </w:p>
        </w:tc>
        <w:tc>
          <w:tcPr>
            <w:tcW w:w="1620" w:type="dxa"/>
            <w:noWrap/>
            <w:vAlign w:val="center"/>
            <w:hideMark/>
          </w:tcPr>
          <w:p w14:paraId="58C0ECF4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±0.78</w:t>
            </w:r>
          </w:p>
        </w:tc>
        <w:tc>
          <w:tcPr>
            <w:tcW w:w="1440" w:type="dxa"/>
            <w:noWrap/>
            <w:vAlign w:val="center"/>
            <w:hideMark/>
          </w:tcPr>
          <w:p w14:paraId="7C4F2880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-11.9</w:t>
            </w:r>
          </w:p>
        </w:tc>
      </w:tr>
      <w:tr w:rsidR="009173AC" w:rsidRPr="009173AC" w14:paraId="1B9447A1" w14:textId="77777777" w:rsidTr="00B4547A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4BD93" w14:textId="77777777" w:rsidR="009173AC" w:rsidRPr="009173AC" w:rsidRDefault="009173AC" w:rsidP="00A50ED5">
            <w:pPr>
              <w:spacing w:after="0" w:line="256" w:lineRule="auto"/>
              <w:contextualSpacing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</w:t>
            </w:r>
            <w:r w:rsidRPr="009173AC">
              <w:rPr>
                <w:rFonts w:ascii="Arial" w:eastAsia="Times New Roman" w:hAnsi="Arial" w:cs="Arial"/>
                <w:sz w:val="20"/>
                <w:szCs w:val="20"/>
              </w:rPr>
              <w:t>istance to Vegetation</w:t>
            </w: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m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96958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4±17.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B56F9" w14:textId="77777777" w:rsidR="009173AC" w:rsidRPr="009173AC" w:rsidRDefault="009173AC" w:rsidP="00A50ED5">
            <w:pPr>
              <w:spacing w:after="0" w:line="256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3A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-83.9</w:t>
            </w:r>
          </w:p>
        </w:tc>
      </w:tr>
    </w:tbl>
    <w:p w14:paraId="228CB5AB" w14:textId="77777777" w:rsidR="009173AC" w:rsidRPr="009173AC" w:rsidRDefault="009173AC" w:rsidP="009173AC">
      <w:pPr>
        <w:spacing w:line="256" w:lineRule="auto"/>
        <w:rPr>
          <w:rFonts w:ascii="Arial" w:eastAsia="Calibri" w:hAnsi="Arial" w:cs="Arial"/>
          <w:sz w:val="20"/>
          <w:szCs w:val="20"/>
        </w:rPr>
      </w:pPr>
    </w:p>
    <w:p w14:paraId="0B223438" w14:textId="77777777" w:rsidR="009173AC" w:rsidRPr="009173AC" w:rsidRDefault="009173AC" w:rsidP="009173AC">
      <w:pPr>
        <w:spacing w:line="256" w:lineRule="auto"/>
        <w:rPr>
          <w:rFonts w:ascii="Arial" w:eastAsia="Calibri" w:hAnsi="Arial" w:cs="Arial"/>
          <w:sz w:val="20"/>
          <w:szCs w:val="20"/>
        </w:rPr>
      </w:pPr>
    </w:p>
    <w:p w14:paraId="3A3A0CAE" w14:textId="77777777" w:rsidR="009173AC" w:rsidRPr="009173AC" w:rsidRDefault="009173AC" w:rsidP="009173AC">
      <w:pPr>
        <w:spacing w:line="256" w:lineRule="auto"/>
        <w:rPr>
          <w:rFonts w:ascii="Arial" w:eastAsia="Calibri" w:hAnsi="Arial" w:cs="Arial"/>
          <w:sz w:val="20"/>
          <w:szCs w:val="20"/>
        </w:rPr>
      </w:pPr>
    </w:p>
    <w:p w14:paraId="60053BDC" w14:textId="77777777" w:rsidR="009173AC" w:rsidRPr="009173AC" w:rsidRDefault="009173AC" w:rsidP="009173AC">
      <w:pPr>
        <w:spacing w:line="256" w:lineRule="auto"/>
        <w:rPr>
          <w:rFonts w:ascii="Arial" w:eastAsia="Calibri" w:hAnsi="Arial" w:cs="Arial"/>
          <w:sz w:val="20"/>
          <w:szCs w:val="20"/>
        </w:rPr>
      </w:pPr>
    </w:p>
    <w:bookmarkEnd w:id="0"/>
    <w:p w14:paraId="43D66028" w14:textId="77777777" w:rsidR="009173AC" w:rsidRPr="009173AC" w:rsidRDefault="009173AC" w:rsidP="009173AC">
      <w:pPr>
        <w:spacing w:line="256" w:lineRule="auto"/>
        <w:rPr>
          <w:rFonts w:ascii="Arial" w:eastAsia="Calibri" w:hAnsi="Arial" w:cs="Arial"/>
          <w:sz w:val="20"/>
          <w:szCs w:val="20"/>
        </w:rPr>
      </w:pPr>
    </w:p>
    <w:sectPr w:rsidR="009173AC" w:rsidRPr="009173AC" w:rsidSect="00B91D24">
      <w:footerReference w:type="default" r:id="rId8"/>
      <w:pgSz w:w="12240" w:h="15840" w:code="1"/>
      <w:pgMar w:top="1440" w:right="1440" w:bottom="1440" w:left="1440" w:header="720" w:footer="720" w:gutter="0"/>
      <w:pgNumType w:start="48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61641C" w14:textId="77777777" w:rsidR="00607D28" w:rsidRDefault="00607D28" w:rsidP="007A03AD">
      <w:pPr>
        <w:spacing w:after="0" w:line="240" w:lineRule="auto"/>
      </w:pPr>
      <w:r>
        <w:separator/>
      </w:r>
    </w:p>
  </w:endnote>
  <w:endnote w:type="continuationSeparator" w:id="0">
    <w:p w14:paraId="06C0BBEE" w14:textId="77777777" w:rsidR="00607D28" w:rsidRDefault="00607D28" w:rsidP="007A03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9D3E7" w14:textId="5D65C8A3" w:rsidR="00063581" w:rsidRDefault="00063581">
    <w:pPr>
      <w:pStyle w:val="Footer"/>
      <w:jc w:val="center"/>
    </w:pPr>
  </w:p>
  <w:p w14:paraId="78333B14" w14:textId="77777777" w:rsidR="00063581" w:rsidRDefault="000635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0AA70D" w14:textId="77777777" w:rsidR="00607D28" w:rsidRDefault="00607D28" w:rsidP="007A03AD">
      <w:pPr>
        <w:spacing w:after="0" w:line="240" w:lineRule="auto"/>
      </w:pPr>
      <w:r>
        <w:separator/>
      </w:r>
    </w:p>
  </w:footnote>
  <w:footnote w:type="continuationSeparator" w:id="0">
    <w:p w14:paraId="184140A8" w14:textId="77777777" w:rsidR="00607D28" w:rsidRDefault="00607D28" w:rsidP="007A03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A2570"/>
    <w:multiLevelType w:val="multilevel"/>
    <w:tmpl w:val="7A1C0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B194733"/>
    <w:multiLevelType w:val="multilevel"/>
    <w:tmpl w:val="7A1C07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BFF2E61"/>
    <w:multiLevelType w:val="multilevel"/>
    <w:tmpl w:val="061498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2548928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73249037">
    <w:abstractNumId w:val="0"/>
  </w:num>
  <w:num w:numId="3" w16cid:durableId="88205635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03AD"/>
    <w:rsid w:val="00001960"/>
    <w:rsid w:val="0001189D"/>
    <w:rsid w:val="00016439"/>
    <w:rsid w:val="00021BE3"/>
    <w:rsid w:val="00032D6C"/>
    <w:rsid w:val="00037722"/>
    <w:rsid w:val="000400BE"/>
    <w:rsid w:val="00063581"/>
    <w:rsid w:val="000650CB"/>
    <w:rsid w:val="000700FC"/>
    <w:rsid w:val="00097C43"/>
    <w:rsid w:val="000B4640"/>
    <w:rsid w:val="000C6F6F"/>
    <w:rsid w:val="000E7F72"/>
    <w:rsid w:val="000F2FB6"/>
    <w:rsid w:val="000F34B9"/>
    <w:rsid w:val="001134FB"/>
    <w:rsid w:val="00115066"/>
    <w:rsid w:val="001358F5"/>
    <w:rsid w:val="001410FF"/>
    <w:rsid w:val="0015326D"/>
    <w:rsid w:val="001700AB"/>
    <w:rsid w:val="001736A6"/>
    <w:rsid w:val="0017794E"/>
    <w:rsid w:val="00181312"/>
    <w:rsid w:val="001A17E7"/>
    <w:rsid w:val="001C1051"/>
    <w:rsid w:val="001C1D5F"/>
    <w:rsid w:val="001C1D7F"/>
    <w:rsid w:val="001C20F9"/>
    <w:rsid w:val="001C67C8"/>
    <w:rsid w:val="001D344B"/>
    <w:rsid w:val="001E12BB"/>
    <w:rsid w:val="001E45ED"/>
    <w:rsid w:val="001E535A"/>
    <w:rsid w:val="00206625"/>
    <w:rsid w:val="00225179"/>
    <w:rsid w:val="00226A0B"/>
    <w:rsid w:val="00233F73"/>
    <w:rsid w:val="00234941"/>
    <w:rsid w:val="0024494F"/>
    <w:rsid w:val="00254C09"/>
    <w:rsid w:val="00273F54"/>
    <w:rsid w:val="00277B28"/>
    <w:rsid w:val="00282CEF"/>
    <w:rsid w:val="00293FB0"/>
    <w:rsid w:val="00293FB5"/>
    <w:rsid w:val="002A005D"/>
    <w:rsid w:val="002A5017"/>
    <w:rsid w:val="002B7A8A"/>
    <w:rsid w:val="002C18EB"/>
    <w:rsid w:val="002C1F8F"/>
    <w:rsid w:val="002D00CE"/>
    <w:rsid w:val="002D7276"/>
    <w:rsid w:val="002D795F"/>
    <w:rsid w:val="002F6DC8"/>
    <w:rsid w:val="00303421"/>
    <w:rsid w:val="00305368"/>
    <w:rsid w:val="003316E8"/>
    <w:rsid w:val="00334E80"/>
    <w:rsid w:val="003372D6"/>
    <w:rsid w:val="00340789"/>
    <w:rsid w:val="00343F75"/>
    <w:rsid w:val="00351DC3"/>
    <w:rsid w:val="00362767"/>
    <w:rsid w:val="00371539"/>
    <w:rsid w:val="003766CF"/>
    <w:rsid w:val="003821A5"/>
    <w:rsid w:val="0038393E"/>
    <w:rsid w:val="003839B4"/>
    <w:rsid w:val="0039106C"/>
    <w:rsid w:val="00396FCD"/>
    <w:rsid w:val="00397AFE"/>
    <w:rsid w:val="003A0C05"/>
    <w:rsid w:val="003B0758"/>
    <w:rsid w:val="003B1662"/>
    <w:rsid w:val="003B6DF0"/>
    <w:rsid w:val="003B7611"/>
    <w:rsid w:val="003D0724"/>
    <w:rsid w:val="003D0C4C"/>
    <w:rsid w:val="003F67B3"/>
    <w:rsid w:val="003F79E3"/>
    <w:rsid w:val="00415648"/>
    <w:rsid w:val="0042165A"/>
    <w:rsid w:val="0042405F"/>
    <w:rsid w:val="00430D96"/>
    <w:rsid w:val="00434A0A"/>
    <w:rsid w:val="00445F85"/>
    <w:rsid w:val="00461809"/>
    <w:rsid w:val="004622C1"/>
    <w:rsid w:val="004675AE"/>
    <w:rsid w:val="00467A4C"/>
    <w:rsid w:val="00472F89"/>
    <w:rsid w:val="00486671"/>
    <w:rsid w:val="004907E2"/>
    <w:rsid w:val="004A13EE"/>
    <w:rsid w:val="004A4505"/>
    <w:rsid w:val="004A572B"/>
    <w:rsid w:val="004A766E"/>
    <w:rsid w:val="004C122F"/>
    <w:rsid w:val="004C64B1"/>
    <w:rsid w:val="004C7966"/>
    <w:rsid w:val="004D0708"/>
    <w:rsid w:val="004E26AC"/>
    <w:rsid w:val="004F02C0"/>
    <w:rsid w:val="00503146"/>
    <w:rsid w:val="00511096"/>
    <w:rsid w:val="00524BE6"/>
    <w:rsid w:val="00526AC4"/>
    <w:rsid w:val="00536934"/>
    <w:rsid w:val="00537082"/>
    <w:rsid w:val="0054015C"/>
    <w:rsid w:val="00554292"/>
    <w:rsid w:val="0055719A"/>
    <w:rsid w:val="00580C51"/>
    <w:rsid w:val="00584511"/>
    <w:rsid w:val="00597C81"/>
    <w:rsid w:val="005A1A9D"/>
    <w:rsid w:val="005A3062"/>
    <w:rsid w:val="005B3A39"/>
    <w:rsid w:val="005C146B"/>
    <w:rsid w:val="005C6280"/>
    <w:rsid w:val="005D3BCA"/>
    <w:rsid w:val="005E20B3"/>
    <w:rsid w:val="005F5DF0"/>
    <w:rsid w:val="00602519"/>
    <w:rsid w:val="00606BF3"/>
    <w:rsid w:val="00607D28"/>
    <w:rsid w:val="006112AF"/>
    <w:rsid w:val="00612948"/>
    <w:rsid w:val="00615E53"/>
    <w:rsid w:val="00616E8D"/>
    <w:rsid w:val="006233A5"/>
    <w:rsid w:val="00624919"/>
    <w:rsid w:val="00633144"/>
    <w:rsid w:val="00634383"/>
    <w:rsid w:val="006429BF"/>
    <w:rsid w:val="00643180"/>
    <w:rsid w:val="006445C6"/>
    <w:rsid w:val="00651D64"/>
    <w:rsid w:val="00652773"/>
    <w:rsid w:val="00655D02"/>
    <w:rsid w:val="00660E8F"/>
    <w:rsid w:val="0066232D"/>
    <w:rsid w:val="00667F9D"/>
    <w:rsid w:val="006768B6"/>
    <w:rsid w:val="006A452C"/>
    <w:rsid w:val="006B0868"/>
    <w:rsid w:val="006B266B"/>
    <w:rsid w:val="006C0963"/>
    <w:rsid w:val="006C44C1"/>
    <w:rsid w:val="006C6508"/>
    <w:rsid w:val="006C77EA"/>
    <w:rsid w:val="006D2E6B"/>
    <w:rsid w:val="006D765C"/>
    <w:rsid w:val="006E412D"/>
    <w:rsid w:val="006F0214"/>
    <w:rsid w:val="00712D7C"/>
    <w:rsid w:val="007168E3"/>
    <w:rsid w:val="0072538C"/>
    <w:rsid w:val="00725811"/>
    <w:rsid w:val="00725F93"/>
    <w:rsid w:val="0072673E"/>
    <w:rsid w:val="007318AA"/>
    <w:rsid w:val="007431F8"/>
    <w:rsid w:val="00745298"/>
    <w:rsid w:val="0074756A"/>
    <w:rsid w:val="00751F44"/>
    <w:rsid w:val="00752512"/>
    <w:rsid w:val="007601FD"/>
    <w:rsid w:val="007659B9"/>
    <w:rsid w:val="00782DEB"/>
    <w:rsid w:val="007A03AD"/>
    <w:rsid w:val="007A48A1"/>
    <w:rsid w:val="007A514B"/>
    <w:rsid w:val="007B1F91"/>
    <w:rsid w:val="007B419F"/>
    <w:rsid w:val="007B41A0"/>
    <w:rsid w:val="007C03D6"/>
    <w:rsid w:val="007C4038"/>
    <w:rsid w:val="007D3C85"/>
    <w:rsid w:val="007E1DAF"/>
    <w:rsid w:val="007E731F"/>
    <w:rsid w:val="007E78EB"/>
    <w:rsid w:val="007F3977"/>
    <w:rsid w:val="00805895"/>
    <w:rsid w:val="008146FC"/>
    <w:rsid w:val="0081660F"/>
    <w:rsid w:val="00842459"/>
    <w:rsid w:val="0084297C"/>
    <w:rsid w:val="0085082A"/>
    <w:rsid w:val="00850A5F"/>
    <w:rsid w:val="0085307B"/>
    <w:rsid w:val="00853BFF"/>
    <w:rsid w:val="00862531"/>
    <w:rsid w:val="00865FE2"/>
    <w:rsid w:val="00882CAE"/>
    <w:rsid w:val="008879AB"/>
    <w:rsid w:val="008924A7"/>
    <w:rsid w:val="00892F60"/>
    <w:rsid w:val="008937F3"/>
    <w:rsid w:val="008A559A"/>
    <w:rsid w:val="008B4D7A"/>
    <w:rsid w:val="008D1C6D"/>
    <w:rsid w:val="008D1FE6"/>
    <w:rsid w:val="008E710C"/>
    <w:rsid w:val="008F35F3"/>
    <w:rsid w:val="008F5996"/>
    <w:rsid w:val="008F77EE"/>
    <w:rsid w:val="009128E7"/>
    <w:rsid w:val="009173AC"/>
    <w:rsid w:val="00917EFE"/>
    <w:rsid w:val="009235CF"/>
    <w:rsid w:val="0096162C"/>
    <w:rsid w:val="009668D6"/>
    <w:rsid w:val="00970C42"/>
    <w:rsid w:val="00971D7B"/>
    <w:rsid w:val="00984465"/>
    <w:rsid w:val="00997976"/>
    <w:rsid w:val="009A2FE2"/>
    <w:rsid w:val="009B6F13"/>
    <w:rsid w:val="009C09B8"/>
    <w:rsid w:val="009D1E0B"/>
    <w:rsid w:val="009E2B3E"/>
    <w:rsid w:val="009E4183"/>
    <w:rsid w:val="009F35C9"/>
    <w:rsid w:val="009F7587"/>
    <w:rsid w:val="009F7660"/>
    <w:rsid w:val="00A11AA2"/>
    <w:rsid w:val="00A245C6"/>
    <w:rsid w:val="00A51184"/>
    <w:rsid w:val="00A52585"/>
    <w:rsid w:val="00A74E07"/>
    <w:rsid w:val="00A84C1B"/>
    <w:rsid w:val="00AA77A0"/>
    <w:rsid w:val="00AB4767"/>
    <w:rsid w:val="00AB517F"/>
    <w:rsid w:val="00AB5335"/>
    <w:rsid w:val="00AC6BB9"/>
    <w:rsid w:val="00AD76D8"/>
    <w:rsid w:val="00AE1738"/>
    <w:rsid w:val="00AE5DD6"/>
    <w:rsid w:val="00AF1C3B"/>
    <w:rsid w:val="00AF5FD8"/>
    <w:rsid w:val="00B2390D"/>
    <w:rsid w:val="00B324A1"/>
    <w:rsid w:val="00B34504"/>
    <w:rsid w:val="00B43977"/>
    <w:rsid w:val="00B4547A"/>
    <w:rsid w:val="00B554AC"/>
    <w:rsid w:val="00B5627C"/>
    <w:rsid w:val="00B6004B"/>
    <w:rsid w:val="00B60E58"/>
    <w:rsid w:val="00B63A76"/>
    <w:rsid w:val="00B71D56"/>
    <w:rsid w:val="00B77605"/>
    <w:rsid w:val="00B810A6"/>
    <w:rsid w:val="00B85062"/>
    <w:rsid w:val="00B86DD8"/>
    <w:rsid w:val="00B8787C"/>
    <w:rsid w:val="00B91D24"/>
    <w:rsid w:val="00B92DF0"/>
    <w:rsid w:val="00B9680C"/>
    <w:rsid w:val="00B96F09"/>
    <w:rsid w:val="00B96F42"/>
    <w:rsid w:val="00BA228D"/>
    <w:rsid w:val="00BA632D"/>
    <w:rsid w:val="00BB3A28"/>
    <w:rsid w:val="00BB4FA0"/>
    <w:rsid w:val="00BD2545"/>
    <w:rsid w:val="00BE3287"/>
    <w:rsid w:val="00BE7817"/>
    <w:rsid w:val="00BF142A"/>
    <w:rsid w:val="00C16299"/>
    <w:rsid w:val="00C17AB3"/>
    <w:rsid w:val="00C2293E"/>
    <w:rsid w:val="00C30A8D"/>
    <w:rsid w:val="00C36B84"/>
    <w:rsid w:val="00C41766"/>
    <w:rsid w:val="00C4219F"/>
    <w:rsid w:val="00C45AD4"/>
    <w:rsid w:val="00C45DFD"/>
    <w:rsid w:val="00C63B01"/>
    <w:rsid w:val="00C67BD1"/>
    <w:rsid w:val="00C739C9"/>
    <w:rsid w:val="00CA41E1"/>
    <w:rsid w:val="00CB3A21"/>
    <w:rsid w:val="00CC2A71"/>
    <w:rsid w:val="00CC2C89"/>
    <w:rsid w:val="00CE280D"/>
    <w:rsid w:val="00CE71DD"/>
    <w:rsid w:val="00CF59B9"/>
    <w:rsid w:val="00CF628F"/>
    <w:rsid w:val="00D04EB7"/>
    <w:rsid w:val="00D22DFF"/>
    <w:rsid w:val="00D365E3"/>
    <w:rsid w:val="00D530FD"/>
    <w:rsid w:val="00D54ECA"/>
    <w:rsid w:val="00D61C2A"/>
    <w:rsid w:val="00D61C8D"/>
    <w:rsid w:val="00D6679F"/>
    <w:rsid w:val="00D83646"/>
    <w:rsid w:val="00DA025C"/>
    <w:rsid w:val="00DA2B3C"/>
    <w:rsid w:val="00DB0B17"/>
    <w:rsid w:val="00DC3B27"/>
    <w:rsid w:val="00DF65C0"/>
    <w:rsid w:val="00E00762"/>
    <w:rsid w:val="00E00DEA"/>
    <w:rsid w:val="00E105D8"/>
    <w:rsid w:val="00E112E2"/>
    <w:rsid w:val="00E136CF"/>
    <w:rsid w:val="00E160D1"/>
    <w:rsid w:val="00E20EC2"/>
    <w:rsid w:val="00E3220C"/>
    <w:rsid w:val="00E35022"/>
    <w:rsid w:val="00E51247"/>
    <w:rsid w:val="00E55E23"/>
    <w:rsid w:val="00E574B2"/>
    <w:rsid w:val="00E66633"/>
    <w:rsid w:val="00E84593"/>
    <w:rsid w:val="00E954B1"/>
    <w:rsid w:val="00E96F3B"/>
    <w:rsid w:val="00EA5B12"/>
    <w:rsid w:val="00EA5E47"/>
    <w:rsid w:val="00EB308A"/>
    <w:rsid w:val="00EC3306"/>
    <w:rsid w:val="00EC69CE"/>
    <w:rsid w:val="00EE28EF"/>
    <w:rsid w:val="00EE39BB"/>
    <w:rsid w:val="00EE5F85"/>
    <w:rsid w:val="00EF0570"/>
    <w:rsid w:val="00EF1CF1"/>
    <w:rsid w:val="00EF1FDB"/>
    <w:rsid w:val="00EF44B3"/>
    <w:rsid w:val="00EF5C50"/>
    <w:rsid w:val="00EF7882"/>
    <w:rsid w:val="00F01D7D"/>
    <w:rsid w:val="00F06221"/>
    <w:rsid w:val="00F16FF5"/>
    <w:rsid w:val="00F2136B"/>
    <w:rsid w:val="00F22DF7"/>
    <w:rsid w:val="00F25A16"/>
    <w:rsid w:val="00F3215A"/>
    <w:rsid w:val="00F32610"/>
    <w:rsid w:val="00F345B6"/>
    <w:rsid w:val="00F40A71"/>
    <w:rsid w:val="00F54C31"/>
    <w:rsid w:val="00F66999"/>
    <w:rsid w:val="00F87CFB"/>
    <w:rsid w:val="00FB2486"/>
    <w:rsid w:val="00FB726A"/>
    <w:rsid w:val="00FC1B06"/>
    <w:rsid w:val="00FC536F"/>
    <w:rsid w:val="00FD224A"/>
    <w:rsid w:val="00FD2E5D"/>
    <w:rsid w:val="00FE5802"/>
    <w:rsid w:val="00FF6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FCA18"/>
  <w15:chartTrackingRefBased/>
  <w15:docId w15:val="{4D6C6A55-9F33-4E74-9C79-7EEE6A4D0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3AD"/>
    <w:pPr>
      <w:spacing w:after="160" w:line="259" w:lineRule="auto"/>
    </w:pPr>
    <w:rPr>
      <w:rFonts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03AD"/>
    <w:pPr>
      <w:spacing w:after="0"/>
    </w:pPr>
    <w:rPr>
      <w:rFonts w:cstheme="minorBid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03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3AD"/>
    <w:rPr>
      <w:rFonts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03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03A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03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A03AD"/>
    <w:pPr>
      <w:spacing w:after="24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03A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7A03AD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7A03AD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3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3A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A03AD"/>
    <w:pPr>
      <w:spacing w:after="240" w:line="240" w:lineRule="auto"/>
      <w:ind w:left="720"/>
      <w:contextualSpacing/>
    </w:pPr>
    <w:rPr>
      <w:rFonts w:cs="Times New Roman"/>
      <w:szCs w:val="24"/>
    </w:rPr>
  </w:style>
  <w:style w:type="paragraph" w:styleId="Revision">
    <w:name w:val="Revision"/>
    <w:hidden/>
    <w:uiPriority w:val="99"/>
    <w:semiHidden/>
    <w:rsid w:val="007A03AD"/>
    <w:pPr>
      <w:spacing w:after="0"/>
    </w:pPr>
  </w:style>
  <w:style w:type="paragraph" w:styleId="Header">
    <w:name w:val="header"/>
    <w:basedOn w:val="Normal"/>
    <w:link w:val="HeaderChar"/>
    <w:uiPriority w:val="99"/>
    <w:unhideWhenUsed/>
    <w:rsid w:val="007A03AD"/>
    <w:pPr>
      <w:tabs>
        <w:tab w:val="center" w:pos="4680"/>
        <w:tab w:val="right" w:pos="9360"/>
      </w:tabs>
      <w:spacing w:after="0" w:line="240" w:lineRule="auto"/>
    </w:pPr>
    <w:rPr>
      <w:rFonts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A03AD"/>
  </w:style>
  <w:style w:type="character" w:customStyle="1" w:styleId="gd15mcfceub">
    <w:name w:val="gd15mcfceub"/>
    <w:basedOn w:val="DefaultParagraphFont"/>
    <w:rsid w:val="007A03AD"/>
  </w:style>
  <w:style w:type="paragraph" w:styleId="HTMLPreformatted">
    <w:name w:val="HTML Preformatted"/>
    <w:basedOn w:val="Normal"/>
    <w:link w:val="HTMLPreformattedChar"/>
    <w:uiPriority w:val="99"/>
    <w:unhideWhenUsed/>
    <w:rsid w:val="007A03A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A03AD"/>
    <w:rPr>
      <w:rFonts w:ascii="Courier New" w:eastAsia="Times New Roman" w:hAnsi="Courier New" w:cs="Courier New"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C67BD1"/>
    <w:pPr>
      <w:spacing w:after="0"/>
    </w:pPr>
    <w:rPr>
      <w:rFonts w:eastAsia="Calibri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67BD1"/>
    <w:pPr>
      <w:spacing w:after="0"/>
    </w:pPr>
    <w:rPr>
      <w:rFonts w:eastAsia="Calibri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8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7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281027-2926-40CF-9A3C-1EBCF42087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89</TotalTime>
  <Pages>1</Pages>
  <Words>77</Words>
  <Characters>4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vera1288@gmail.com</dc:creator>
  <cp:keywords/>
  <dc:description/>
  <cp:lastModifiedBy>MD Rahman</cp:lastModifiedBy>
  <cp:revision>23</cp:revision>
  <dcterms:created xsi:type="dcterms:W3CDTF">2020-04-25T22:58:00Z</dcterms:created>
  <dcterms:modified xsi:type="dcterms:W3CDTF">2023-05-23T19:06:00Z</dcterms:modified>
</cp:coreProperties>
</file>